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062052">
      <w:pPr>
        <w:pStyle w:val="2"/>
        <w:keepNext/>
        <w:ind w:firstLine="400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Ref213782465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SEQ Table_S \* ARABIC </w:instrTex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bookmarkEnd w:id="0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Risk of bias assessments according to the Newcastle-Ottawa Scale</w:t>
      </w:r>
    </w:p>
    <w:tbl>
      <w:tblPr>
        <w:tblStyle w:val="4"/>
        <w:tblW w:w="837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580"/>
        <w:gridCol w:w="504"/>
        <w:gridCol w:w="519"/>
        <w:gridCol w:w="554"/>
        <w:gridCol w:w="1588"/>
        <w:gridCol w:w="733"/>
        <w:gridCol w:w="641"/>
        <w:gridCol w:w="595"/>
        <w:gridCol w:w="718"/>
      </w:tblGrid>
      <w:tr w14:paraId="2E11F99E">
        <w:trPr>
          <w:trHeight w:val="151" w:hRule="atLeast"/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04EA2B2">
            <w:pPr>
              <w:ind w:firstLineChars="98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  <w:tc>
          <w:tcPr>
            <w:tcW w:w="2157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0ADC5D">
            <w:pPr>
              <w:ind w:firstLine="408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655FBB">
            <w:pPr>
              <w:ind w:firstLine="0" w:firstLineChars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  <w:tc>
          <w:tcPr>
            <w:tcW w:w="196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BE38F4">
            <w:pPr>
              <w:ind w:firstLine="0" w:firstLineChars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osure/Outcome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F4513B2">
            <w:pPr>
              <w:ind w:firstLine="0" w:firstLineChars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3B985577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A04FEE8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Y (2025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5CAEC5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44E4F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3FF1BE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A865FD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56BF2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292F4C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195E30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3D605C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7E617C3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2664D864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407D3F0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ian Y (2024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AFE674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D34E52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D4A20A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AFDD44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E3604D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061911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77AC07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3EC86B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9B5462E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3FB9CC65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08B8297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kamichi N (2024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1E0CA6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8D8627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0DB7FB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AF1E1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DD5AF9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D710F9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67F0DE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E6052D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38ECA8D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2F8CC577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1244C1F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Y (2023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17F77E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1D659A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B42F66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CE5CAB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8CAC26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6F0AEC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81932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CB44BC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3099FED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7E1B96E4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3234C0E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ng JP (2023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C8F67C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D6948D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FBB0BE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077176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AE8B6A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12133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717D51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992159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15161FD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7873027B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8DC3063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ng JP (2023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AC8FC5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33D0C5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B5F9EF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42DFC6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D2E830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FE2447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662B11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4F8DFF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60BE927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009E9458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2D74FAD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ao W (2023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70D6F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F1D596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D2ABEC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12F302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AFA144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3697EE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B775DF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8BC3CD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480BE99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6B4344EB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9D8FE80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o JW (2023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A9A783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B3FDD2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38407F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ADC49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5C460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81BA8B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3461D9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85B23F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5775D7A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530FDAD0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FDE5B8D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o HW (2022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0D47EF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722915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792805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E64BB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DC6114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34BF54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F3FC8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8BC264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1DD37D7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34E8A13B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D4AC2DE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iang Z (2021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9EC8FA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0EE5E6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D17223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EF0421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2BCED0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3785E4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963CBE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1DDD8C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6813C1F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4EB2A9E1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CC79EBD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e JY (2020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D27644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7ED535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78615A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090777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FEF36A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C9CE81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78F808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75A873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350EE81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6617701B">
        <w:trPr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5EE0100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yun H (2020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DB4B1C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1CBE70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C0A1CF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039EED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E77D83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622B20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587032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C3857A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89AFD70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79E58FE7">
        <w:trPr>
          <w:trHeight w:val="688" w:hRule="atLeast"/>
          <w:jc w:val="center"/>
        </w:trPr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889EA84"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gson JM (2016)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268BEE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4586C6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FA17AB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5B2CE5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A183EF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86A34B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★</w:t>
            </w:r>
          </w:p>
        </w:tc>
        <w:tc>
          <w:tcPr>
            <w:tcW w:w="6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BF8361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F6FB4A">
            <w:pPr>
              <w:ind w:firstLine="0" w:firstLineChars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 Symbol" w:hAnsi="Segoe UI Symbol" w:cs="Segoe UI Symbol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E4324D4">
            <w:pPr>
              <w:ind w:firstLine="0" w:firstLineChars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 w14:paraId="52B58F14">
      <w:pPr>
        <w:ind w:firstLine="0" w:firstLineChars="0"/>
        <w:rPr>
          <w:rFonts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black stars represent the scores obtained, while the white stars represent the scores not obtained. The total score is 9 points, with a score greater than 6 indicating high-quality research</w:t>
      </w:r>
    </w:p>
    <w:p w14:paraId="0A2741E7">
      <w:pPr>
        <w:widowControl/>
        <w:spacing w:line="240" w:lineRule="auto"/>
        <w:ind w:firstLine="0" w:firstLineChars="0"/>
        <w:jc w:val="left"/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EE6F44"/>
    <w:rsid w:val="7DEE6F44"/>
    <w:rsid w:val="FFF5B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2:14:00Z</dcterms:created>
  <dc:creator>。。。</dc:creator>
  <cp:lastModifiedBy>。。。</cp:lastModifiedBy>
  <dcterms:modified xsi:type="dcterms:W3CDTF">2025-11-22T12:1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9AFF6DEAF329DED194382169EA252F4A_41</vt:lpwstr>
  </property>
</Properties>
</file>